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38138" w14:textId="77777777" w:rsidR="000940A2" w:rsidRPr="00C003B0" w:rsidRDefault="000940A2" w:rsidP="000940A2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0" w:name="_GoBack"/>
      <w:bookmarkEnd w:id="0"/>
      <w:r w:rsidRPr="00C003B0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1.</w:t>
      </w:r>
      <w:r w:rsidRPr="00C003B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aseline demographic characteristic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C003B0">
        <w:rPr>
          <w:rFonts w:ascii="Times New Roman" w:hAnsi="Times New Roman" w:cs="Times New Roman"/>
          <w:bCs/>
          <w:color w:val="000000"/>
          <w:sz w:val="24"/>
          <w:szCs w:val="24"/>
        </w:rPr>
        <w:t>of children and mother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or</w:t>
      </w:r>
      <w:r w:rsidRPr="00C003B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response sample in the </w:t>
      </w:r>
      <w:r w:rsidRPr="00C003B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tervention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nd standard care</w:t>
      </w:r>
      <w:r w:rsidRPr="00C003B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grou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Pr="00C003B0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tbl>
      <w:tblPr>
        <w:tblStyle w:val="TableGrid"/>
        <w:tblW w:w="8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2"/>
        <w:gridCol w:w="1587"/>
        <w:gridCol w:w="794"/>
        <w:gridCol w:w="1587"/>
        <w:gridCol w:w="794"/>
      </w:tblGrid>
      <w:tr w:rsidR="000940A2" w:rsidRPr="00C003B0" w14:paraId="3A6EB26F" w14:textId="77777777" w:rsidTr="000940A2">
        <w:trPr>
          <w:tblHeader/>
        </w:trPr>
        <w:tc>
          <w:tcPr>
            <w:tcW w:w="3742" w:type="dxa"/>
          </w:tcPr>
          <w:p w14:paraId="46813BA0" w14:textId="77777777" w:rsidR="000940A2" w:rsidRDefault="0047612D" w:rsidP="00E53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47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D953BF" w14:textId="77777777" w:rsidR="000940A2" w:rsidRPr="0047612D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12D">
              <w:rPr>
                <w:rFonts w:ascii="Times New Roman" w:hAnsi="Times New Roman" w:cs="Times New Roman"/>
                <w:sz w:val="24"/>
                <w:szCs w:val="24"/>
              </w:rPr>
              <w:t>Response sample</w:t>
            </w:r>
          </w:p>
        </w:tc>
      </w:tr>
      <w:tr w:rsidR="000940A2" w:rsidRPr="00C003B0" w14:paraId="3608E2B7" w14:textId="77777777" w:rsidTr="000940A2">
        <w:trPr>
          <w:tblHeader/>
        </w:trPr>
        <w:tc>
          <w:tcPr>
            <w:tcW w:w="3742" w:type="dxa"/>
          </w:tcPr>
          <w:p w14:paraId="43C02351" w14:textId="77777777" w:rsidR="000940A2" w:rsidRDefault="000940A2" w:rsidP="00E53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17AFD8" w14:textId="77777777" w:rsidR="000940A2" w:rsidRPr="0047612D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1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C1CE01" w14:textId="77777777" w:rsidR="000940A2" w:rsidRPr="0047612D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12D">
              <w:rPr>
                <w:rFonts w:ascii="Times New Roman" w:hAnsi="Times New Roman" w:cs="Times New Roman"/>
                <w:sz w:val="24"/>
                <w:szCs w:val="24"/>
              </w:rPr>
              <w:t>Standard care</w:t>
            </w:r>
          </w:p>
        </w:tc>
      </w:tr>
      <w:tr w:rsidR="000940A2" w:rsidRPr="00C003B0" w14:paraId="244D4CDD" w14:textId="77777777" w:rsidTr="000940A2">
        <w:trPr>
          <w:tblHeader/>
        </w:trPr>
        <w:tc>
          <w:tcPr>
            <w:tcW w:w="3742" w:type="dxa"/>
          </w:tcPr>
          <w:p w14:paraId="0DEE64F8" w14:textId="77777777" w:rsidR="000940A2" w:rsidRPr="00265DB4" w:rsidRDefault="000940A2" w:rsidP="00E53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DA43372" w14:textId="77777777" w:rsidR="000940A2" w:rsidRPr="0047612D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1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 (SD) or %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F565C7A" w14:textId="77777777" w:rsidR="000940A2" w:rsidRPr="0047612D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12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F2699C6" w14:textId="77777777" w:rsidR="000940A2" w:rsidRPr="0047612D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1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 (SD) or %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6E618AB" w14:textId="77777777" w:rsidR="000940A2" w:rsidRPr="0047612D" w:rsidRDefault="000940A2" w:rsidP="004761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12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7612D" w:rsidRPr="00C003B0" w14:paraId="06DC40B9" w14:textId="77777777" w:rsidTr="0047612D">
        <w:trPr>
          <w:tblHeader/>
        </w:trPr>
        <w:tc>
          <w:tcPr>
            <w:tcW w:w="3742" w:type="dxa"/>
            <w:tcBorders>
              <w:bottom w:val="nil"/>
            </w:tcBorders>
          </w:tcPr>
          <w:p w14:paraId="448A6D9C" w14:textId="77777777" w:rsidR="0047612D" w:rsidRPr="00265DB4" w:rsidRDefault="0047612D" w:rsidP="00E53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0D9BE3C6" w14:textId="77777777" w:rsidR="0047612D" w:rsidRPr="0047612D" w:rsidRDefault="0047612D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307DDE33" w14:textId="77777777" w:rsidR="0047612D" w:rsidRPr="0047612D" w:rsidRDefault="0047612D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67C21800" w14:textId="77777777" w:rsidR="0047612D" w:rsidRPr="0047612D" w:rsidRDefault="0047612D" w:rsidP="004761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1C1FB129" w14:textId="77777777" w:rsidR="0047612D" w:rsidRPr="0047612D" w:rsidRDefault="0047612D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0A2" w:rsidRPr="00C003B0" w14:paraId="50A0D6E6" w14:textId="77777777" w:rsidTr="0047612D">
        <w:tc>
          <w:tcPr>
            <w:tcW w:w="3742" w:type="dxa"/>
            <w:tcBorders>
              <w:top w:val="nil"/>
            </w:tcBorders>
          </w:tcPr>
          <w:p w14:paraId="4AABAFFB" w14:textId="77777777" w:rsidR="000940A2" w:rsidRPr="00265DB4" w:rsidRDefault="000940A2" w:rsidP="00E5391A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First child, n (%)</w:t>
            </w:r>
          </w:p>
        </w:tc>
        <w:tc>
          <w:tcPr>
            <w:tcW w:w="1587" w:type="dxa"/>
            <w:tcBorders>
              <w:top w:val="nil"/>
            </w:tcBorders>
          </w:tcPr>
          <w:p w14:paraId="378B018E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45 (62.5)</w:t>
            </w:r>
          </w:p>
        </w:tc>
        <w:tc>
          <w:tcPr>
            <w:tcW w:w="794" w:type="dxa"/>
            <w:tcBorders>
              <w:top w:val="nil"/>
            </w:tcBorders>
          </w:tcPr>
          <w:p w14:paraId="6AC78877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7" w:type="dxa"/>
            <w:tcBorders>
              <w:top w:val="nil"/>
            </w:tcBorders>
          </w:tcPr>
          <w:p w14:paraId="03CB1BF2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43 (70.5)</w:t>
            </w:r>
          </w:p>
        </w:tc>
        <w:tc>
          <w:tcPr>
            <w:tcW w:w="794" w:type="dxa"/>
            <w:tcBorders>
              <w:top w:val="nil"/>
            </w:tcBorders>
          </w:tcPr>
          <w:p w14:paraId="21FBB6CF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0940A2" w:rsidRPr="00C003B0" w14:paraId="0F13CF9B" w14:textId="77777777" w:rsidTr="000940A2">
        <w:tc>
          <w:tcPr>
            <w:tcW w:w="3742" w:type="dxa"/>
          </w:tcPr>
          <w:p w14:paraId="45611C22" w14:textId="77777777" w:rsidR="000940A2" w:rsidRPr="00265DB4" w:rsidRDefault="000940A2" w:rsidP="00E5391A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Male child, n (%)</w:t>
            </w:r>
          </w:p>
        </w:tc>
        <w:tc>
          <w:tcPr>
            <w:tcW w:w="1587" w:type="dxa"/>
          </w:tcPr>
          <w:p w14:paraId="39811161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36 (50.0)</w:t>
            </w:r>
          </w:p>
        </w:tc>
        <w:tc>
          <w:tcPr>
            <w:tcW w:w="794" w:type="dxa"/>
          </w:tcPr>
          <w:p w14:paraId="27848597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7" w:type="dxa"/>
          </w:tcPr>
          <w:p w14:paraId="2205B30C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29 (47.5)</w:t>
            </w:r>
          </w:p>
        </w:tc>
        <w:tc>
          <w:tcPr>
            <w:tcW w:w="794" w:type="dxa"/>
          </w:tcPr>
          <w:p w14:paraId="4FB287E2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0940A2" w:rsidRPr="00C003B0" w14:paraId="470CBBE2" w14:textId="77777777" w:rsidTr="000940A2">
        <w:tc>
          <w:tcPr>
            <w:tcW w:w="3742" w:type="dxa"/>
          </w:tcPr>
          <w:p w14:paraId="0610335F" w14:textId="77777777" w:rsidR="000940A2" w:rsidRPr="00265DB4" w:rsidRDefault="000940A2" w:rsidP="00E5391A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Child Indigenous, n (%)</w:t>
            </w:r>
          </w:p>
        </w:tc>
        <w:tc>
          <w:tcPr>
            <w:tcW w:w="1587" w:type="dxa"/>
          </w:tcPr>
          <w:p w14:paraId="368F709F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2 (2.8)</w:t>
            </w:r>
          </w:p>
        </w:tc>
        <w:tc>
          <w:tcPr>
            <w:tcW w:w="794" w:type="dxa"/>
          </w:tcPr>
          <w:p w14:paraId="37E04493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7" w:type="dxa"/>
          </w:tcPr>
          <w:p w14:paraId="31B399D0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1 (1.6)</w:t>
            </w:r>
          </w:p>
        </w:tc>
        <w:tc>
          <w:tcPr>
            <w:tcW w:w="794" w:type="dxa"/>
          </w:tcPr>
          <w:p w14:paraId="5220954E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0940A2" w:rsidRPr="00C003B0" w14:paraId="6898B215" w14:textId="77777777" w:rsidTr="000940A2">
        <w:tc>
          <w:tcPr>
            <w:tcW w:w="3742" w:type="dxa"/>
          </w:tcPr>
          <w:p w14:paraId="4E90B22E" w14:textId="77777777" w:rsidR="000940A2" w:rsidRPr="00265DB4" w:rsidRDefault="000940A2" w:rsidP="00E5391A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Single parent household, n (%)</w:t>
            </w:r>
          </w:p>
        </w:tc>
        <w:tc>
          <w:tcPr>
            <w:tcW w:w="1587" w:type="dxa"/>
          </w:tcPr>
          <w:p w14:paraId="201069D3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2 (2.8)</w:t>
            </w:r>
          </w:p>
        </w:tc>
        <w:tc>
          <w:tcPr>
            <w:tcW w:w="794" w:type="dxa"/>
          </w:tcPr>
          <w:p w14:paraId="30B898B2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7" w:type="dxa"/>
          </w:tcPr>
          <w:p w14:paraId="34C6C4B9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3 (4.9)</w:t>
            </w:r>
          </w:p>
        </w:tc>
        <w:tc>
          <w:tcPr>
            <w:tcW w:w="794" w:type="dxa"/>
          </w:tcPr>
          <w:p w14:paraId="4875C1CD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0940A2" w:rsidRPr="00C003B0" w14:paraId="7E0356A9" w14:textId="77777777" w:rsidTr="000940A2">
        <w:tc>
          <w:tcPr>
            <w:tcW w:w="3742" w:type="dxa"/>
          </w:tcPr>
          <w:p w14:paraId="44F4BCF3" w14:textId="77777777" w:rsidR="000940A2" w:rsidRPr="00265DB4" w:rsidRDefault="000940A2" w:rsidP="00E5391A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Maternal age, mean (SD)</w:t>
            </w:r>
          </w:p>
        </w:tc>
        <w:tc>
          <w:tcPr>
            <w:tcW w:w="1587" w:type="dxa"/>
          </w:tcPr>
          <w:p w14:paraId="7C0190A3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30.5 (4.7)</w:t>
            </w:r>
          </w:p>
        </w:tc>
        <w:tc>
          <w:tcPr>
            <w:tcW w:w="794" w:type="dxa"/>
          </w:tcPr>
          <w:p w14:paraId="6316BFAA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7" w:type="dxa"/>
          </w:tcPr>
          <w:p w14:paraId="7AC3BFBC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31.8 (4.6)</w:t>
            </w:r>
          </w:p>
        </w:tc>
        <w:tc>
          <w:tcPr>
            <w:tcW w:w="794" w:type="dxa"/>
          </w:tcPr>
          <w:p w14:paraId="429F8D7A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0940A2" w:rsidRPr="00C003B0" w14:paraId="70E9E4B8" w14:textId="77777777" w:rsidTr="000940A2">
        <w:tc>
          <w:tcPr>
            <w:tcW w:w="3742" w:type="dxa"/>
          </w:tcPr>
          <w:p w14:paraId="61208D53" w14:textId="77777777" w:rsidR="000940A2" w:rsidRPr="00265DB4" w:rsidRDefault="000940A2" w:rsidP="00E53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8DA93C7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3463FEFA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7B3993CF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6AE867FA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69EBEE72" w14:textId="77777777" w:rsidTr="000940A2">
        <w:tc>
          <w:tcPr>
            <w:tcW w:w="3742" w:type="dxa"/>
          </w:tcPr>
          <w:p w14:paraId="57F84D45" w14:textId="77777777" w:rsidR="000940A2" w:rsidRPr="00265DB4" w:rsidRDefault="000940A2" w:rsidP="00E5391A">
            <w:pPr>
              <w:rPr>
                <w:rFonts w:ascii="Times New Roman" w:hAnsi="Times New Roman" w:cs="Times New Roman"/>
                <w:b/>
              </w:rPr>
            </w:pPr>
            <w:r w:rsidRPr="00265DB4">
              <w:rPr>
                <w:rFonts w:ascii="Times New Roman" w:hAnsi="Times New Roman" w:cs="Times New Roman"/>
                <w:b/>
              </w:rPr>
              <w:t xml:space="preserve">Mother’s </w:t>
            </w:r>
            <w:proofErr w:type="spellStart"/>
            <w:r w:rsidRPr="00265DB4">
              <w:rPr>
                <w:rFonts w:ascii="Times New Roman" w:hAnsi="Times New Roman" w:cs="Times New Roman"/>
                <w:b/>
              </w:rPr>
              <w:t>education</w:t>
            </w:r>
            <w:r w:rsidRPr="00265DB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265DB4">
              <w:rPr>
                <w:rFonts w:ascii="Times New Roman" w:hAnsi="Times New Roman" w:cs="Times New Roman"/>
                <w:b/>
              </w:rPr>
              <w:t>, n (%)</w:t>
            </w:r>
          </w:p>
        </w:tc>
        <w:tc>
          <w:tcPr>
            <w:tcW w:w="1587" w:type="dxa"/>
          </w:tcPr>
          <w:p w14:paraId="6BB93598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3B49E6C7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7" w:type="dxa"/>
          </w:tcPr>
          <w:p w14:paraId="1D274320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0646EC82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0940A2" w:rsidRPr="00C003B0" w14:paraId="1C20BB8D" w14:textId="77777777" w:rsidTr="000940A2">
        <w:tc>
          <w:tcPr>
            <w:tcW w:w="3742" w:type="dxa"/>
          </w:tcPr>
          <w:p w14:paraId="1B278699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University degree</w:t>
            </w:r>
          </w:p>
        </w:tc>
        <w:tc>
          <w:tcPr>
            <w:tcW w:w="1587" w:type="dxa"/>
          </w:tcPr>
          <w:p w14:paraId="566366BC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36 (50.0)</w:t>
            </w:r>
          </w:p>
        </w:tc>
        <w:tc>
          <w:tcPr>
            <w:tcW w:w="794" w:type="dxa"/>
          </w:tcPr>
          <w:p w14:paraId="3E691B41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1476819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45 (73.8)</w:t>
            </w:r>
          </w:p>
        </w:tc>
        <w:tc>
          <w:tcPr>
            <w:tcW w:w="794" w:type="dxa"/>
          </w:tcPr>
          <w:p w14:paraId="0B717EF9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1CB3D315" w14:textId="77777777" w:rsidTr="000940A2">
        <w:tc>
          <w:tcPr>
            <w:tcW w:w="3742" w:type="dxa"/>
          </w:tcPr>
          <w:p w14:paraId="2EC7C054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Trade or technical school</w:t>
            </w:r>
          </w:p>
        </w:tc>
        <w:tc>
          <w:tcPr>
            <w:tcW w:w="1587" w:type="dxa"/>
          </w:tcPr>
          <w:p w14:paraId="402A2185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25 (34.7)</w:t>
            </w:r>
          </w:p>
        </w:tc>
        <w:tc>
          <w:tcPr>
            <w:tcW w:w="794" w:type="dxa"/>
          </w:tcPr>
          <w:p w14:paraId="2B54BE57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D16CCF8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8 (13.1)</w:t>
            </w:r>
          </w:p>
        </w:tc>
        <w:tc>
          <w:tcPr>
            <w:tcW w:w="794" w:type="dxa"/>
          </w:tcPr>
          <w:p w14:paraId="1EC23D3B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21522A68" w14:textId="77777777" w:rsidTr="000940A2">
        <w:tc>
          <w:tcPr>
            <w:tcW w:w="3742" w:type="dxa"/>
          </w:tcPr>
          <w:p w14:paraId="39B58D84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Some or all years of high school</w:t>
            </w:r>
          </w:p>
        </w:tc>
        <w:tc>
          <w:tcPr>
            <w:tcW w:w="1587" w:type="dxa"/>
          </w:tcPr>
          <w:p w14:paraId="0502E656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11 (15.3)</w:t>
            </w:r>
          </w:p>
        </w:tc>
        <w:tc>
          <w:tcPr>
            <w:tcW w:w="794" w:type="dxa"/>
          </w:tcPr>
          <w:p w14:paraId="5B4B1B80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B6AE86C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8 (13.1)</w:t>
            </w:r>
          </w:p>
        </w:tc>
        <w:tc>
          <w:tcPr>
            <w:tcW w:w="794" w:type="dxa"/>
          </w:tcPr>
          <w:p w14:paraId="7F6358CA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79790742" w14:textId="77777777" w:rsidTr="000940A2">
        <w:tc>
          <w:tcPr>
            <w:tcW w:w="3742" w:type="dxa"/>
          </w:tcPr>
          <w:p w14:paraId="68319658" w14:textId="77777777" w:rsidR="000940A2" w:rsidRPr="00265DB4" w:rsidRDefault="000940A2" w:rsidP="00E53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161A182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297DD584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B74E1E6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2E0B1032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79E29436" w14:textId="77777777" w:rsidTr="000940A2">
        <w:tc>
          <w:tcPr>
            <w:tcW w:w="3742" w:type="dxa"/>
          </w:tcPr>
          <w:p w14:paraId="3318588D" w14:textId="77777777" w:rsidR="000940A2" w:rsidRPr="00265DB4" w:rsidRDefault="000940A2" w:rsidP="00E5391A">
            <w:pPr>
              <w:rPr>
                <w:rFonts w:ascii="Times New Roman" w:hAnsi="Times New Roman" w:cs="Times New Roman"/>
                <w:b/>
              </w:rPr>
            </w:pPr>
            <w:r w:rsidRPr="00265DB4">
              <w:rPr>
                <w:rFonts w:ascii="Times New Roman" w:hAnsi="Times New Roman" w:cs="Times New Roman"/>
                <w:b/>
              </w:rPr>
              <w:t>Mother’s employment, n (%)</w:t>
            </w:r>
          </w:p>
        </w:tc>
        <w:tc>
          <w:tcPr>
            <w:tcW w:w="1587" w:type="dxa"/>
          </w:tcPr>
          <w:p w14:paraId="4809F084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405CC2E2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7" w:type="dxa"/>
          </w:tcPr>
          <w:p w14:paraId="41AD2427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2A50D405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0940A2" w:rsidRPr="00C003B0" w14:paraId="43AE0DD8" w14:textId="77777777" w:rsidTr="000940A2">
        <w:tc>
          <w:tcPr>
            <w:tcW w:w="3742" w:type="dxa"/>
          </w:tcPr>
          <w:p w14:paraId="045CD801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Full-time paid employment</w:t>
            </w:r>
          </w:p>
        </w:tc>
        <w:tc>
          <w:tcPr>
            <w:tcW w:w="1587" w:type="dxa"/>
          </w:tcPr>
          <w:p w14:paraId="78D73F8E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43 (59.7)</w:t>
            </w:r>
          </w:p>
        </w:tc>
        <w:tc>
          <w:tcPr>
            <w:tcW w:w="794" w:type="dxa"/>
          </w:tcPr>
          <w:p w14:paraId="74AE1654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59B9C82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38 (62.3)</w:t>
            </w:r>
          </w:p>
        </w:tc>
        <w:tc>
          <w:tcPr>
            <w:tcW w:w="794" w:type="dxa"/>
          </w:tcPr>
          <w:p w14:paraId="4DD01B24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3723940B" w14:textId="77777777" w:rsidTr="000940A2">
        <w:tc>
          <w:tcPr>
            <w:tcW w:w="3742" w:type="dxa"/>
          </w:tcPr>
          <w:p w14:paraId="0755E22D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Part-time paid employment</w:t>
            </w:r>
          </w:p>
        </w:tc>
        <w:tc>
          <w:tcPr>
            <w:tcW w:w="1587" w:type="dxa"/>
          </w:tcPr>
          <w:p w14:paraId="04D28F80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21 (29.2)</w:t>
            </w:r>
          </w:p>
        </w:tc>
        <w:tc>
          <w:tcPr>
            <w:tcW w:w="794" w:type="dxa"/>
          </w:tcPr>
          <w:p w14:paraId="1CD7C8FD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1D466130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19 (31.2)</w:t>
            </w:r>
          </w:p>
        </w:tc>
        <w:tc>
          <w:tcPr>
            <w:tcW w:w="794" w:type="dxa"/>
          </w:tcPr>
          <w:p w14:paraId="300B28A8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136C972A" w14:textId="77777777" w:rsidTr="000940A2">
        <w:tc>
          <w:tcPr>
            <w:tcW w:w="3742" w:type="dxa"/>
          </w:tcPr>
          <w:p w14:paraId="6AF329C2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Other (self-employed or casual)</w:t>
            </w:r>
          </w:p>
        </w:tc>
        <w:tc>
          <w:tcPr>
            <w:tcW w:w="1587" w:type="dxa"/>
          </w:tcPr>
          <w:p w14:paraId="0D95E76C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2 (2.8)</w:t>
            </w:r>
          </w:p>
        </w:tc>
        <w:tc>
          <w:tcPr>
            <w:tcW w:w="794" w:type="dxa"/>
          </w:tcPr>
          <w:p w14:paraId="4ADBDC19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F9777F5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</w:tcPr>
          <w:p w14:paraId="20E1D9C8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42D5F1FA" w14:textId="77777777" w:rsidTr="000940A2">
        <w:tc>
          <w:tcPr>
            <w:tcW w:w="3742" w:type="dxa"/>
          </w:tcPr>
          <w:p w14:paraId="47EFE100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587" w:type="dxa"/>
          </w:tcPr>
          <w:p w14:paraId="5897A66C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6 (8.3)</w:t>
            </w:r>
          </w:p>
        </w:tc>
        <w:tc>
          <w:tcPr>
            <w:tcW w:w="794" w:type="dxa"/>
          </w:tcPr>
          <w:p w14:paraId="4CD86CE1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5D5BFF1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4 (6.6)</w:t>
            </w:r>
          </w:p>
        </w:tc>
        <w:tc>
          <w:tcPr>
            <w:tcW w:w="794" w:type="dxa"/>
          </w:tcPr>
          <w:p w14:paraId="14314FFA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315E8F4C" w14:textId="77777777" w:rsidTr="000940A2">
        <w:tc>
          <w:tcPr>
            <w:tcW w:w="3742" w:type="dxa"/>
          </w:tcPr>
          <w:p w14:paraId="24B0DA97" w14:textId="77777777" w:rsidR="000940A2" w:rsidRPr="00265DB4" w:rsidRDefault="000940A2" w:rsidP="00E539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2FBE935F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3D28660C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1DFBF96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0FC5C68B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75A991C4" w14:textId="77777777" w:rsidTr="000940A2">
        <w:tc>
          <w:tcPr>
            <w:tcW w:w="3742" w:type="dxa"/>
          </w:tcPr>
          <w:p w14:paraId="13AC376B" w14:textId="77777777" w:rsidR="000940A2" w:rsidRPr="00265DB4" w:rsidRDefault="000940A2" w:rsidP="00E5391A">
            <w:pPr>
              <w:rPr>
                <w:rFonts w:ascii="Times New Roman" w:hAnsi="Times New Roman" w:cs="Times New Roman"/>
                <w:b/>
              </w:rPr>
            </w:pPr>
            <w:r w:rsidRPr="00265DB4">
              <w:rPr>
                <w:rFonts w:ascii="Times New Roman" w:hAnsi="Times New Roman" w:cs="Times New Roman"/>
                <w:b/>
              </w:rPr>
              <w:t>Housing, n (%)</w:t>
            </w:r>
          </w:p>
        </w:tc>
        <w:tc>
          <w:tcPr>
            <w:tcW w:w="1587" w:type="dxa"/>
          </w:tcPr>
          <w:p w14:paraId="50D6D16C" w14:textId="77777777" w:rsidR="000940A2" w:rsidRPr="00265DB4" w:rsidRDefault="000940A2" w:rsidP="0047612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4" w:type="dxa"/>
          </w:tcPr>
          <w:p w14:paraId="5C2CF5FF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7" w:type="dxa"/>
          </w:tcPr>
          <w:p w14:paraId="43E628B4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6FB45EE6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0940A2" w:rsidRPr="00C003B0" w14:paraId="6CDC8A0C" w14:textId="77777777" w:rsidTr="000940A2">
        <w:tc>
          <w:tcPr>
            <w:tcW w:w="3742" w:type="dxa"/>
          </w:tcPr>
          <w:p w14:paraId="054A01EB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Rental or other</w:t>
            </w:r>
          </w:p>
        </w:tc>
        <w:tc>
          <w:tcPr>
            <w:tcW w:w="1587" w:type="dxa"/>
          </w:tcPr>
          <w:p w14:paraId="033855A3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32 (44.4)</w:t>
            </w:r>
          </w:p>
        </w:tc>
        <w:tc>
          <w:tcPr>
            <w:tcW w:w="794" w:type="dxa"/>
          </w:tcPr>
          <w:p w14:paraId="233A09B6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04934724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16 (26.2)</w:t>
            </w:r>
          </w:p>
        </w:tc>
        <w:tc>
          <w:tcPr>
            <w:tcW w:w="794" w:type="dxa"/>
          </w:tcPr>
          <w:p w14:paraId="211CE727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1A18EDE2" w14:textId="77777777" w:rsidTr="000940A2">
        <w:tc>
          <w:tcPr>
            <w:tcW w:w="3742" w:type="dxa"/>
          </w:tcPr>
          <w:p w14:paraId="63A8E81E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Own home</w:t>
            </w:r>
          </w:p>
        </w:tc>
        <w:tc>
          <w:tcPr>
            <w:tcW w:w="1587" w:type="dxa"/>
          </w:tcPr>
          <w:p w14:paraId="61DDA72E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40 (55.6)</w:t>
            </w:r>
          </w:p>
        </w:tc>
        <w:tc>
          <w:tcPr>
            <w:tcW w:w="794" w:type="dxa"/>
          </w:tcPr>
          <w:p w14:paraId="0F637937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762DDCDD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45 (73.8)</w:t>
            </w:r>
          </w:p>
        </w:tc>
        <w:tc>
          <w:tcPr>
            <w:tcW w:w="794" w:type="dxa"/>
          </w:tcPr>
          <w:p w14:paraId="587EF8BA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0CBF0659" w14:textId="77777777" w:rsidTr="000940A2">
        <w:tc>
          <w:tcPr>
            <w:tcW w:w="3742" w:type="dxa"/>
          </w:tcPr>
          <w:p w14:paraId="496AC9AC" w14:textId="77777777" w:rsidR="000940A2" w:rsidRPr="00C75A95" w:rsidRDefault="000940A2" w:rsidP="00E5391A">
            <w:pPr>
              <w:ind w:left="318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20C7ABC5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271567B4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7B3834A3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36483FA9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702549B7" w14:textId="77777777" w:rsidTr="000940A2">
        <w:tc>
          <w:tcPr>
            <w:tcW w:w="3742" w:type="dxa"/>
          </w:tcPr>
          <w:p w14:paraId="1763308B" w14:textId="77777777" w:rsidR="000940A2" w:rsidRPr="00C75A95" w:rsidRDefault="000940A2" w:rsidP="00E5391A">
            <w:pPr>
              <w:ind w:left="34"/>
              <w:rPr>
                <w:rFonts w:ascii="Times New Roman" w:hAnsi="Times New Roman" w:cs="Times New Roman"/>
                <w:b/>
              </w:rPr>
            </w:pPr>
            <w:r w:rsidRPr="00C75A95">
              <w:rPr>
                <w:rFonts w:ascii="Times New Roman" w:hAnsi="Times New Roman" w:cs="Times New Roman"/>
                <w:b/>
              </w:rPr>
              <w:t>Currently breastfeeding, n (%)</w:t>
            </w:r>
          </w:p>
        </w:tc>
        <w:tc>
          <w:tcPr>
            <w:tcW w:w="1587" w:type="dxa"/>
          </w:tcPr>
          <w:p w14:paraId="5349FE6A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58B21201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7" w:type="dxa"/>
          </w:tcPr>
          <w:p w14:paraId="4269A6FA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6A378CE6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0940A2" w:rsidRPr="00C003B0" w14:paraId="242C7D9B" w14:textId="77777777" w:rsidTr="000940A2">
        <w:tc>
          <w:tcPr>
            <w:tcW w:w="3742" w:type="dxa"/>
          </w:tcPr>
          <w:p w14:paraId="6189DC7A" w14:textId="77777777" w:rsidR="000940A2" w:rsidRPr="00C75A95" w:rsidRDefault="000940A2" w:rsidP="0047612D">
            <w:pPr>
              <w:rPr>
                <w:rFonts w:ascii="Times New Roman" w:hAnsi="Times New Roman" w:cs="Times New Roman"/>
              </w:rPr>
            </w:pPr>
            <w:r w:rsidRPr="00C75A9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87" w:type="dxa"/>
          </w:tcPr>
          <w:p w14:paraId="00DC1CD9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84.7)</w:t>
            </w:r>
          </w:p>
        </w:tc>
        <w:tc>
          <w:tcPr>
            <w:tcW w:w="794" w:type="dxa"/>
          </w:tcPr>
          <w:p w14:paraId="174B7339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449002A3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86.9)</w:t>
            </w:r>
          </w:p>
        </w:tc>
        <w:tc>
          <w:tcPr>
            <w:tcW w:w="794" w:type="dxa"/>
          </w:tcPr>
          <w:p w14:paraId="63C1FDA5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5759F97A" w14:textId="77777777" w:rsidTr="000940A2">
        <w:tc>
          <w:tcPr>
            <w:tcW w:w="3742" w:type="dxa"/>
          </w:tcPr>
          <w:p w14:paraId="59DB74E7" w14:textId="77777777" w:rsidR="000940A2" w:rsidRPr="00C75A95" w:rsidRDefault="000940A2" w:rsidP="0047612D">
            <w:pPr>
              <w:rPr>
                <w:rFonts w:ascii="Times New Roman" w:hAnsi="Times New Roman" w:cs="Times New Roman"/>
              </w:rPr>
            </w:pPr>
            <w:r w:rsidRPr="00C75A9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87" w:type="dxa"/>
          </w:tcPr>
          <w:p w14:paraId="5320BAB4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5.3)</w:t>
            </w:r>
          </w:p>
        </w:tc>
        <w:tc>
          <w:tcPr>
            <w:tcW w:w="794" w:type="dxa"/>
          </w:tcPr>
          <w:p w14:paraId="29A75DBD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4C3E70A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3.1)</w:t>
            </w:r>
          </w:p>
        </w:tc>
        <w:tc>
          <w:tcPr>
            <w:tcW w:w="794" w:type="dxa"/>
          </w:tcPr>
          <w:p w14:paraId="3A833A22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4FE2EAF1" w14:textId="77777777" w:rsidTr="000940A2">
        <w:tc>
          <w:tcPr>
            <w:tcW w:w="3742" w:type="dxa"/>
          </w:tcPr>
          <w:p w14:paraId="31C48FF8" w14:textId="77777777" w:rsidR="000940A2" w:rsidRPr="00C75A95" w:rsidRDefault="000940A2" w:rsidP="00E5391A">
            <w:pPr>
              <w:ind w:left="318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CD3DDFB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46F7CB90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B4923F0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2FF472C0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1C1B6890" w14:textId="77777777" w:rsidTr="000940A2">
        <w:tc>
          <w:tcPr>
            <w:tcW w:w="3742" w:type="dxa"/>
          </w:tcPr>
          <w:p w14:paraId="4F5C0C6C" w14:textId="77777777" w:rsidR="000940A2" w:rsidRDefault="000940A2" w:rsidP="00E539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Partner’s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education</w:t>
            </w:r>
            <w:r w:rsidRPr="00170CD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</w:rPr>
              <w:t>, n (%)</w:t>
            </w:r>
          </w:p>
        </w:tc>
        <w:tc>
          <w:tcPr>
            <w:tcW w:w="1587" w:type="dxa"/>
          </w:tcPr>
          <w:p w14:paraId="19556227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7BA3409D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87" w:type="dxa"/>
          </w:tcPr>
          <w:p w14:paraId="40F2CE0E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3DD7D537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0940A2" w:rsidRPr="00C003B0" w14:paraId="7378DCFF" w14:textId="77777777" w:rsidTr="000940A2">
        <w:tc>
          <w:tcPr>
            <w:tcW w:w="3742" w:type="dxa"/>
          </w:tcPr>
          <w:p w14:paraId="62871E06" w14:textId="77777777" w:rsidR="000940A2" w:rsidRDefault="000940A2" w:rsidP="0047612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University degree</w:t>
            </w:r>
          </w:p>
        </w:tc>
        <w:tc>
          <w:tcPr>
            <w:tcW w:w="1587" w:type="dxa"/>
          </w:tcPr>
          <w:p w14:paraId="7497B17B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35.7)</w:t>
            </w:r>
          </w:p>
        </w:tc>
        <w:tc>
          <w:tcPr>
            <w:tcW w:w="794" w:type="dxa"/>
          </w:tcPr>
          <w:p w14:paraId="7A80ABB3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547E126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8.3)</w:t>
            </w:r>
          </w:p>
        </w:tc>
        <w:tc>
          <w:tcPr>
            <w:tcW w:w="794" w:type="dxa"/>
          </w:tcPr>
          <w:p w14:paraId="219530AB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226F0E1F" w14:textId="77777777" w:rsidTr="000940A2">
        <w:tc>
          <w:tcPr>
            <w:tcW w:w="3742" w:type="dxa"/>
          </w:tcPr>
          <w:p w14:paraId="7EC30A69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e or technical school</w:t>
            </w:r>
          </w:p>
        </w:tc>
        <w:tc>
          <w:tcPr>
            <w:tcW w:w="1587" w:type="dxa"/>
          </w:tcPr>
          <w:p w14:paraId="1B734E04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7.1)</w:t>
            </w:r>
          </w:p>
        </w:tc>
        <w:tc>
          <w:tcPr>
            <w:tcW w:w="794" w:type="dxa"/>
          </w:tcPr>
          <w:p w14:paraId="3184AA46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49850975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4.5)</w:t>
            </w:r>
          </w:p>
        </w:tc>
        <w:tc>
          <w:tcPr>
            <w:tcW w:w="794" w:type="dxa"/>
          </w:tcPr>
          <w:p w14:paraId="0FC8B907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75C3E35D" w14:textId="77777777" w:rsidTr="000940A2">
        <w:tc>
          <w:tcPr>
            <w:tcW w:w="3742" w:type="dxa"/>
          </w:tcPr>
          <w:p w14:paraId="197D872B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or all years of high school</w:t>
            </w:r>
          </w:p>
        </w:tc>
        <w:tc>
          <w:tcPr>
            <w:tcW w:w="1587" w:type="dxa"/>
          </w:tcPr>
          <w:p w14:paraId="7FB7302B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7.1)</w:t>
            </w:r>
          </w:p>
        </w:tc>
        <w:tc>
          <w:tcPr>
            <w:tcW w:w="794" w:type="dxa"/>
          </w:tcPr>
          <w:p w14:paraId="31BFE0A0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9192F78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7.2)</w:t>
            </w:r>
          </w:p>
        </w:tc>
        <w:tc>
          <w:tcPr>
            <w:tcW w:w="794" w:type="dxa"/>
          </w:tcPr>
          <w:p w14:paraId="463EE429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52280ED6" w14:textId="77777777" w:rsidTr="000940A2">
        <w:tc>
          <w:tcPr>
            <w:tcW w:w="3742" w:type="dxa"/>
          </w:tcPr>
          <w:p w14:paraId="76F66B41" w14:textId="77777777" w:rsidR="000940A2" w:rsidRDefault="000940A2" w:rsidP="00E5391A">
            <w:pPr>
              <w:ind w:left="318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667DA235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7CC4C65C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3FAA1F9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61248C52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65872E52" w14:textId="77777777" w:rsidTr="000940A2">
        <w:tc>
          <w:tcPr>
            <w:tcW w:w="3742" w:type="dxa"/>
          </w:tcPr>
          <w:p w14:paraId="65CE1AE8" w14:textId="77777777" w:rsidR="000940A2" w:rsidRDefault="000940A2" w:rsidP="00E539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Partner’s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employment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</w:rPr>
              <w:t>, n (%)</w:t>
            </w:r>
          </w:p>
        </w:tc>
        <w:tc>
          <w:tcPr>
            <w:tcW w:w="1587" w:type="dxa"/>
          </w:tcPr>
          <w:p w14:paraId="2EEB1717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0BE19AE9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87" w:type="dxa"/>
          </w:tcPr>
          <w:p w14:paraId="6900900B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</w:tcPr>
          <w:p w14:paraId="55A2E710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0940A2" w:rsidRPr="00C003B0" w14:paraId="3469AA33" w14:textId="77777777" w:rsidTr="000940A2">
        <w:tc>
          <w:tcPr>
            <w:tcW w:w="3742" w:type="dxa"/>
          </w:tcPr>
          <w:p w14:paraId="0E08F402" w14:textId="77777777" w:rsidR="000940A2" w:rsidRDefault="000940A2" w:rsidP="0047612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Full-time paid employment</w:t>
            </w:r>
          </w:p>
        </w:tc>
        <w:tc>
          <w:tcPr>
            <w:tcW w:w="1587" w:type="dxa"/>
          </w:tcPr>
          <w:p w14:paraId="088599A4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87.1)</w:t>
            </w:r>
          </w:p>
        </w:tc>
        <w:tc>
          <w:tcPr>
            <w:tcW w:w="794" w:type="dxa"/>
          </w:tcPr>
          <w:p w14:paraId="0863E2CD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7B008B1D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84.5)</w:t>
            </w:r>
          </w:p>
        </w:tc>
        <w:tc>
          <w:tcPr>
            <w:tcW w:w="794" w:type="dxa"/>
          </w:tcPr>
          <w:p w14:paraId="5EE5E406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44FDBA74" w14:textId="77777777" w:rsidTr="000940A2">
        <w:tc>
          <w:tcPr>
            <w:tcW w:w="3742" w:type="dxa"/>
          </w:tcPr>
          <w:p w14:paraId="54B32F35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-time paid employment</w:t>
            </w:r>
          </w:p>
        </w:tc>
        <w:tc>
          <w:tcPr>
            <w:tcW w:w="1587" w:type="dxa"/>
          </w:tcPr>
          <w:p w14:paraId="7926E56F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.3)</w:t>
            </w:r>
          </w:p>
        </w:tc>
        <w:tc>
          <w:tcPr>
            <w:tcW w:w="794" w:type="dxa"/>
          </w:tcPr>
          <w:p w14:paraId="643CC3B7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0A2D2F02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794" w:type="dxa"/>
          </w:tcPr>
          <w:p w14:paraId="027105F2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6D2F8390" w14:textId="77777777" w:rsidTr="000940A2">
        <w:tc>
          <w:tcPr>
            <w:tcW w:w="3742" w:type="dxa"/>
          </w:tcPr>
          <w:p w14:paraId="54E6CE0E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 w:rsidRPr="0038706F">
              <w:rPr>
                <w:rFonts w:ascii="Times New Roman" w:hAnsi="Times New Roman" w:cs="Times New Roman"/>
              </w:rPr>
              <w:t>Other (self-employed, contract, or casual)</w:t>
            </w:r>
          </w:p>
        </w:tc>
        <w:tc>
          <w:tcPr>
            <w:tcW w:w="1587" w:type="dxa"/>
          </w:tcPr>
          <w:p w14:paraId="357BDEBB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9)</w:t>
            </w:r>
          </w:p>
        </w:tc>
        <w:tc>
          <w:tcPr>
            <w:tcW w:w="794" w:type="dxa"/>
          </w:tcPr>
          <w:p w14:paraId="6C1C7822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B39A624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.2)</w:t>
            </w:r>
          </w:p>
        </w:tc>
        <w:tc>
          <w:tcPr>
            <w:tcW w:w="794" w:type="dxa"/>
          </w:tcPr>
          <w:p w14:paraId="0DA77B3D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19D8AF34" w14:textId="77777777" w:rsidTr="000940A2">
        <w:tc>
          <w:tcPr>
            <w:tcW w:w="3742" w:type="dxa"/>
          </w:tcPr>
          <w:p w14:paraId="52D71230" w14:textId="77777777" w:rsidR="000940A2" w:rsidRDefault="000940A2" w:rsidP="0047612D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587" w:type="dxa"/>
          </w:tcPr>
          <w:p w14:paraId="1FE1A46A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.7)</w:t>
            </w:r>
          </w:p>
        </w:tc>
        <w:tc>
          <w:tcPr>
            <w:tcW w:w="794" w:type="dxa"/>
          </w:tcPr>
          <w:p w14:paraId="2E6D3C58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FB0BA89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794" w:type="dxa"/>
          </w:tcPr>
          <w:p w14:paraId="29F0E6F3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62882532" w14:textId="77777777" w:rsidTr="000940A2">
        <w:tc>
          <w:tcPr>
            <w:tcW w:w="3742" w:type="dxa"/>
          </w:tcPr>
          <w:p w14:paraId="28C616D6" w14:textId="77777777" w:rsidR="000940A2" w:rsidRDefault="000940A2" w:rsidP="00E5391A">
            <w:pPr>
              <w:ind w:left="318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266EB61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5160C7B2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08D9E13E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29A2B861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38D9E019" w14:textId="77777777" w:rsidTr="000940A2">
        <w:tc>
          <w:tcPr>
            <w:tcW w:w="3742" w:type="dxa"/>
          </w:tcPr>
          <w:p w14:paraId="1C07E5B4" w14:textId="77777777" w:rsidR="000940A2" w:rsidRPr="00265DB4" w:rsidRDefault="000940A2" w:rsidP="00E5391A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  <w:b/>
              </w:rPr>
              <w:t xml:space="preserve">Parenting Stress </w:t>
            </w:r>
            <w:proofErr w:type="spellStart"/>
            <w:r w:rsidRPr="00265DB4">
              <w:rPr>
                <w:rFonts w:ascii="Times New Roman" w:hAnsi="Times New Roman" w:cs="Times New Roman"/>
                <w:b/>
              </w:rPr>
              <w:t>Index</w:t>
            </w:r>
            <w:r w:rsidRPr="00265DB4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  <w:r w:rsidRPr="00265DB4">
              <w:rPr>
                <w:rFonts w:ascii="Times New Roman" w:hAnsi="Times New Roman" w:cs="Times New Roman"/>
                <w:b/>
              </w:rPr>
              <w:t>, M (SD), 95%CI</w:t>
            </w:r>
          </w:p>
        </w:tc>
        <w:tc>
          <w:tcPr>
            <w:tcW w:w="1587" w:type="dxa"/>
          </w:tcPr>
          <w:p w14:paraId="7603EB80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0F6E87C9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E5BEE48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47D105D7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1CE9722D" w14:textId="77777777" w:rsidTr="000940A2">
        <w:tc>
          <w:tcPr>
            <w:tcW w:w="3742" w:type="dxa"/>
          </w:tcPr>
          <w:p w14:paraId="1976F481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Competence</w:t>
            </w:r>
          </w:p>
        </w:tc>
        <w:tc>
          <w:tcPr>
            <w:tcW w:w="1587" w:type="dxa"/>
          </w:tcPr>
          <w:p w14:paraId="038EAF0A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26.1 (5.1),</w:t>
            </w:r>
          </w:p>
          <w:p w14:paraId="13DDD2A0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24.9 – 27.3</w:t>
            </w:r>
          </w:p>
        </w:tc>
        <w:tc>
          <w:tcPr>
            <w:tcW w:w="794" w:type="dxa"/>
          </w:tcPr>
          <w:p w14:paraId="3FE5FC3F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7" w:type="dxa"/>
          </w:tcPr>
          <w:p w14:paraId="750AD899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 xml:space="preserve">28.9 (5.7), </w:t>
            </w:r>
          </w:p>
          <w:p w14:paraId="3C244C02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27.4 -30.3</w:t>
            </w:r>
          </w:p>
        </w:tc>
        <w:tc>
          <w:tcPr>
            <w:tcW w:w="794" w:type="dxa"/>
          </w:tcPr>
          <w:p w14:paraId="5784CE41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0940A2" w:rsidRPr="00C003B0" w14:paraId="3003DF03" w14:textId="77777777" w:rsidTr="000940A2">
        <w:tc>
          <w:tcPr>
            <w:tcW w:w="3742" w:type="dxa"/>
          </w:tcPr>
          <w:p w14:paraId="42CDE4AA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Attachment</w:t>
            </w:r>
          </w:p>
        </w:tc>
        <w:tc>
          <w:tcPr>
            <w:tcW w:w="1587" w:type="dxa"/>
          </w:tcPr>
          <w:p w14:paraId="6FCA3010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11.1 (3.2),</w:t>
            </w:r>
          </w:p>
          <w:p w14:paraId="3AA2BBA4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10.4 – 11.9</w:t>
            </w:r>
          </w:p>
        </w:tc>
        <w:tc>
          <w:tcPr>
            <w:tcW w:w="794" w:type="dxa"/>
          </w:tcPr>
          <w:p w14:paraId="100556BA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7" w:type="dxa"/>
          </w:tcPr>
          <w:p w14:paraId="37DCD05F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13.4 (4.8),</w:t>
            </w:r>
          </w:p>
          <w:p w14:paraId="2D32AC32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12.1 – 14.6</w:t>
            </w:r>
          </w:p>
        </w:tc>
        <w:tc>
          <w:tcPr>
            <w:tcW w:w="794" w:type="dxa"/>
          </w:tcPr>
          <w:p w14:paraId="0C04D249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0940A2" w:rsidRPr="00C003B0" w14:paraId="3ED95742" w14:textId="77777777" w:rsidTr="000940A2">
        <w:tc>
          <w:tcPr>
            <w:tcW w:w="3742" w:type="dxa"/>
          </w:tcPr>
          <w:p w14:paraId="1F8F3B2D" w14:textId="77777777" w:rsidR="000940A2" w:rsidRPr="00265DB4" w:rsidRDefault="000940A2" w:rsidP="00E5391A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4DDF2F5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61BE7107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202F315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263448CB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28E1CDBD" w14:textId="77777777" w:rsidTr="000940A2">
        <w:tc>
          <w:tcPr>
            <w:tcW w:w="3742" w:type="dxa"/>
          </w:tcPr>
          <w:p w14:paraId="32F54BB4" w14:textId="77777777" w:rsidR="000940A2" w:rsidRPr="00265DB4" w:rsidRDefault="000940A2" w:rsidP="00E5391A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  <w:b/>
              </w:rPr>
              <w:lastRenderedPageBreak/>
              <w:t>Maternal caregiving, M (SD), 95%CI</w:t>
            </w:r>
          </w:p>
        </w:tc>
        <w:tc>
          <w:tcPr>
            <w:tcW w:w="1587" w:type="dxa"/>
          </w:tcPr>
          <w:p w14:paraId="0766123C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71D6331A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41736C33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040AAED5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29671311" w14:textId="77777777" w:rsidTr="000940A2">
        <w:tc>
          <w:tcPr>
            <w:tcW w:w="3742" w:type="dxa"/>
          </w:tcPr>
          <w:p w14:paraId="799E9383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Parenting Sense of Competence Scale</w:t>
            </w:r>
          </w:p>
        </w:tc>
        <w:tc>
          <w:tcPr>
            <w:tcW w:w="1587" w:type="dxa"/>
          </w:tcPr>
          <w:p w14:paraId="538E1036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66.9 (9.9),</w:t>
            </w:r>
          </w:p>
          <w:p w14:paraId="0C10B8C5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64.7 – 69.3</w:t>
            </w:r>
          </w:p>
        </w:tc>
        <w:tc>
          <w:tcPr>
            <w:tcW w:w="794" w:type="dxa"/>
          </w:tcPr>
          <w:p w14:paraId="788D062D" w14:textId="77777777" w:rsidR="000940A2" w:rsidRPr="00265DB4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7" w:type="dxa"/>
          </w:tcPr>
          <w:p w14:paraId="5532D76B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61.9 (9.6),</w:t>
            </w:r>
          </w:p>
          <w:p w14:paraId="1A7F1371" w14:textId="77777777" w:rsidR="000940A2" w:rsidRPr="00265DB4" w:rsidRDefault="000940A2" w:rsidP="0047612D">
            <w:pPr>
              <w:rPr>
                <w:rFonts w:ascii="Times New Roman" w:hAnsi="Times New Roman" w:cs="Times New Roman"/>
              </w:rPr>
            </w:pPr>
            <w:r w:rsidRPr="00265DB4">
              <w:rPr>
                <w:rFonts w:ascii="Times New Roman" w:hAnsi="Times New Roman" w:cs="Times New Roman"/>
              </w:rPr>
              <w:t>59.4 – 64.3</w:t>
            </w:r>
          </w:p>
        </w:tc>
        <w:tc>
          <w:tcPr>
            <w:tcW w:w="794" w:type="dxa"/>
          </w:tcPr>
          <w:p w14:paraId="18199B4A" w14:textId="77777777" w:rsidR="000940A2" w:rsidRPr="00265DB4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5D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0940A2" w:rsidRPr="00C003B0" w14:paraId="070EEF5A" w14:textId="77777777" w:rsidTr="000940A2">
        <w:tc>
          <w:tcPr>
            <w:tcW w:w="3742" w:type="dxa"/>
          </w:tcPr>
          <w:p w14:paraId="72533AF4" w14:textId="77777777" w:rsidR="000940A2" w:rsidRPr="0058152F" w:rsidRDefault="000940A2" w:rsidP="00E5391A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7E09A34A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52CA4970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5703BC2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2DB154CC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0A2" w:rsidRPr="00C003B0" w14:paraId="6B0559CB" w14:textId="77777777" w:rsidTr="000940A2">
        <w:tc>
          <w:tcPr>
            <w:tcW w:w="3742" w:type="dxa"/>
          </w:tcPr>
          <w:p w14:paraId="63010FFB" w14:textId="77777777" w:rsidR="000940A2" w:rsidRPr="00527A55" w:rsidRDefault="000940A2" w:rsidP="00E539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dinburgh Postnatal Depression Scale, M (SD), 95%CI</w:t>
            </w:r>
          </w:p>
        </w:tc>
        <w:tc>
          <w:tcPr>
            <w:tcW w:w="1587" w:type="dxa"/>
          </w:tcPr>
          <w:p w14:paraId="3ACF0A8B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 (3.2),</w:t>
            </w:r>
          </w:p>
          <w:p w14:paraId="33D441BA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– 9.0</w:t>
            </w:r>
          </w:p>
        </w:tc>
        <w:tc>
          <w:tcPr>
            <w:tcW w:w="794" w:type="dxa"/>
          </w:tcPr>
          <w:p w14:paraId="70EA3E21" w14:textId="77777777" w:rsidR="000940A2" w:rsidRPr="00C003B0" w:rsidRDefault="000940A2" w:rsidP="0047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7" w:type="dxa"/>
          </w:tcPr>
          <w:p w14:paraId="655E75B7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 (4.8),</w:t>
            </w:r>
          </w:p>
          <w:p w14:paraId="73D6E5E3" w14:textId="77777777" w:rsidR="000940A2" w:rsidRDefault="000940A2" w:rsidP="0047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– 10.7</w:t>
            </w:r>
          </w:p>
        </w:tc>
        <w:tc>
          <w:tcPr>
            <w:tcW w:w="794" w:type="dxa"/>
          </w:tcPr>
          <w:p w14:paraId="163E31B3" w14:textId="77777777" w:rsidR="000940A2" w:rsidRPr="00C003B0" w:rsidRDefault="000940A2" w:rsidP="004761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</w:tbl>
    <w:p w14:paraId="4752C2AC" w14:textId="77777777" w:rsidR="000940A2" w:rsidRDefault="000940A2" w:rsidP="000940A2">
      <w:pPr>
        <w:spacing w:before="120" w:after="0"/>
        <w:rPr>
          <w:rFonts w:ascii="Times New Roman" w:hAnsi="Times New Roman" w:cs="Times New Roman"/>
        </w:rPr>
      </w:pPr>
      <w:proofErr w:type="gramStart"/>
      <w:r w:rsidRPr="00170CD7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Highest level of completed education</w:t>
      </w:r>
    </w:p>
    <w:p w14:paraId="4D031920" w14:textId="77777777" w:rsidR="000940A2" w:rsidRDefault="000940A2" w:rsidP="000940A2">
      <w:pPr>
        <w:spacing w:after="0"/>
        <w:rPr>
          <w:rFonts w:ascii="Times New Roman" w:hAnsi="Times New Roman" w:cs="Times New Roman"/>
        </w:rPr>
      </w:pPr>
      <w:proofErr w:type="gramStart"/>
      <w:r w:rsidRPr="00AA5925">
        <w:rPr>
          <w:rFonts w:ascii="Times New Roman" w:hAnsi="Times New Roman" w:cs="Times New Roman"/>
          <w:vertAlign w:val="superscript"/>
        </w:rPr>
        <w:t>b</w:t>
      </w:r>
      <w:proofErr w:type="gramEnd"/>
      <w:r w:rsidRPr="00AA5925">
        <w:rPr>
          <w:rFonts w:ascii="Times New Roman" w:hAnsi="Times New Roman" w:cs="Times New Roman"/>
        </w:rPr>
        <w:t xml:space="preserve"> Note</w:t>
      </w:r>
      <w:r>
        <w:rPr>
          <w:rFonts w:ascii="Times New Roman" w:hAnsi="Times New Roman" w:cs="Times New Roman"/>
        </w:rPr>
        <w:t xml:space="preserve"> that the single parents in the intervention and standard care conditions did not report partner’s education or employment as a result the complete case sample has fewer n in these cells but these parents are not excluded.</w:t>
      </w:r>
    </w:p>
    <w:p w14:paraId="0AE7B5E6" w14:textId="77777777" w:rsidR="000940A2" w:rsidRDefault="000940A2" w:rsidP="000940A2">
      <w:pPr>
        <w:spacing w:after="0"/>
        <w:rPr>
          <w:rFonts w:ascii="Times New Roman" w:hAnsi="Times New Roman" w:cs="Times New Roman"/>
        </w:rPr>
      </w:pPr>
      <w:proofErr w:type="gramStart"/>
      <w:r w:rsidRPr="00FD5764">
        <w:rPr>
          <w:rFonts w:ascii="Times New Roman" w:hAnsi="Times New Roman" w:cs="Times New Roman"/>
          <w:vertAlign w:val="superscript"/>
        </w:rPr>
        <w:t>c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For the Parenting Stress Index higher scores indicate a worse outcome.</w:t>
      </w:r>
    </w:p>
    <w:sectPr w:rsidR="00094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A62"/>
    <w:rsid w:val="000940A2"/>
    <w:rsid w:val="000B73D3"/>
    <w:rsid w:val="0019634B"/>
    <w:rsid w:val="00283F55"/>
    <w:rsid w:val="0047612D"/>
    <w:rsid w:val="00501089"/>
    <w:rsid w:val="00590595"/>
    <w:rsid w:val="0067294F"/>
    <w:rsid w:val="00846A62"/>
    <w:rsid w:val="008A3B22"/>
    <w:rsid w:val="00C540F1"/>
    <w:rsid w:val="00D239E0"/>
    <w:rsid w:val="00DE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62471"/>
  <w15:chartTrackingRefBased/>
  <w15:docId w15:val="{555E5D43-A1B2-4E70-8AFA-2B8D27DF5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40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0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0A2"/>
    <w:rPr>
      <w:sz w:val="20"/>
      <w:szCs w:val="20"/>
    </w:rPr>
  </w:style>
  <w:style w:type="table" w:styleId="TableGrid">
    <w:name w:val="Table Grid"/>
    <w:basedOn w:val="TableNormal"/>
    <w:uiPriority w:val="39"/>
    <w:rsid w:val="00094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0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0A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3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8B2AD5C.dotm</Template>
  <TotalTime>6</TotalTime>
  <Pages>2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ouise Kaim</dc:creator>
  <cp:keywords/>
  <dc:description/>
  <cp:lastModifiedBy>Jenny Joy Sawyer</cp:lastModifiedBy>
  <cp:revision>8</cp:revision>
  <dcterms:created xsi:type="dcterms:W3CDTF">2018-12-05T02:25:00Z</dcterms:created>
  <dcterms:modified xsi:type="dcterms:W3CDTF">2019-02-14T00:21:00Z</dcterms:modified>
</cp:coreProperties>
</file>